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figure. The absolute number of Treg and Th17 cells follows the same trend as their frequency in CD4+ cells. </w:t>
      </w:r>
      <w:r>
        <w:rPr>
          <w:rFonts w:cs="Arial" w:ascii="Arial" w:hAnsi="Arial"/>
        </w:rPr>
        <w:t>The absolute number of Tregs and Th17 cells was measured as the number of CD4+FoxP3+ cells (Tregs) or CD4+IL17A+ cells (Th17s) per million PBMCs analysed. Error bars represent +/- standard error. P values of less than 0.05 as measured by the Mann-Whitney U Test, were considered significant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18"/>
        <w:szCs w:val="18"/>
      </w:rPr>
    </w:pPr>
    <w:r>
      <w:rPr>
        <w:i/>
        <w:sz w:val="18"/>
        <w:szCs w:val="18"/>
      </w:rPr>
      <w:t>Horlock et al., T cell subsets and trastuzumab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GB" w:eastAsia="zh-CN"/>
    </w:rPr>
  </w:style>
  <w:style w:type="character" w:styleId="CharChar">
    <w:name w:val=" Char Char"/>
    <w:basedOn w:val="DefaultParagraphFont"/>
    <w:qFormat/>
    <w:rPr>
      <w:sz w:val="24"/>
      <w:szCs w:val="24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5:58:00Z</dcterms:created>
  <dc:creator>Claire Horlock</dc:creator>
  <dc:description/>
  <cp:keywords/>
  <dc:language>en-US</dc:language>
  <cp:lastModifiedBy>KC.Lalitha</cp:lastModifiedBy>
  <cp:lastPrinted>2009-01-14T14:10:00Z</cp:lastPrinted>
  <dcterms:modified xsi:type="dcterms:W3CDTF">2009-03-04T17:09:00Z</dcterms:modified>
  <cp:revision>3</cp:revision>
  <dc:subject/>
  <dc:title>CD4+CD25+ regulatory and CD4+IL17A+ T cell frequency in HER-2/neu (HER2)-positive and HER2-negative breast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